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6E8B" w:rsidRDefault="00FE6E8B">
      <w:pPr>
        <w:rPr>
          <w:rFonts w:ascii="Times New Roman" w:hAnsi="Times New Roman" w:cs="Times New Roman"/>
          <w:b/>
          <w:sz w:val="24"/>
          <w:szCs w:val="24"/>
        </w:rPr>
      </w:pPr>
      <w:r w:rsidRPr="00FE6E8B">
        <w:rPr>
          <w:rFonts w:ascii="Times New Roman" w:hAnsi="Times New Roman" w:cs="Times New Roman"/>
          <w:b/>
          <w:sz w:val="24"/>
          <w:szCs w:val="24"/>
        </w:rPr>
        <w:t>Supplementary Table 1: Quality Assessment</w:t>
      </w:r>
    </w:p>
    <w:tbl>
      <w:tblPr>
        <w:tblStyle w:val="TableGrid"/>
        <w:tblW w:w="12996" w:type="dxa"/>
        <w:tblLook w:val="04A0" w:firstRow="1" w:lastRow="0" w:firstColumn="1" w:lastColumn="0" w:noHBand="0" w:noVBand="1"/>
      </w:tblPr>
      <w:tblGrid>
        <w:gridCol w:w="1964"/>
        <w:gridCol w:w="1205"/>
        <w:gridCol w:w="883"/>
        <w:gridCol w:w="1605"/>
        <w:gridCol w:w="1490"/>
        <w:gridCol w:w="1383"/>
        <w:gridCol w:w="1129"/>
        <w:gridCol w:w="1075"/>
        <w:gridCol w:w="814"/>
        <w:gridCol w:w="1448"/>
      </w:tblGrid>
      <w:tr w:rsidR="00784135" w:rsidTr="009549CF">
        <w:trPr>
          <w:trHeight w:val="1190"/>
        </w:trPr>
        <w:tc>
          <w:tcPr>
            <w:tcW w:w="1964" w:type="dxa"/>
          </w:tcPr>
          <w:p w:rsidR="002B1896" w:rsidRPr="00251B00" w:rsidRDefault="002B1896" w:rsidP="002B1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B00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205" w:type="dxa"/>
          </w:tcPr>
          <w:p w:rsidR="002B1896" w:rsidRPr="00251B00" w:rsidRDefault="002B1896" w:rsidP="002B1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B00">
              <w:rPr>
                <w:rFonts w:ascii="Times New Roman" w:hAnsi="Times New Roman" w:cs="Times New Roman"/>
                <w:b/>
                <w:sz w:val="20"/>
                <w:szCs w:val="20"/>
              </w:rPr>
              <w:t>Prospective design</w:t>
            </w:r>
          </w:p>
        </w:tc>
        <w:tc>
          <w:tcPr>
            <w:tcW w:w="883" w:type="dxa"/>
          </w:tcPr>
          <w:p w:rsidR="002B1896" w:rsidRPr="00251B00" w:rsidRDefault="002B1896" w:rsidP="002B1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B00">
              <w:rPr>
                <w:rFonts w:ascii="Times New Roman" w:hAnsi="Times New Roman" w:cs="Times New Roman"/>
                <w:b/>
                <w:sz w:val="20"/>
                <w:szCs w:val="20"/>
              </w:rPr>
              <w:t>Stroke severity</w:t>
            </w:r>
          </w:p>
        </w:tc>
        <w:tc>
          <w:tcPr>
            <w:tcW w:w="1605" w:type="dxa"/>
          </w:tcPr>
          <w:p w:rsidR="002B1896" w:rsidRPr="00251B00" w:rsidRDefault="002B1896" w:rsidP="002B1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B00">
              <w:rPr>
                <w:rFonts w:ascii="Times New Roman" w:hAnsi="Times New Roman" w:cs="Times New Roman"/>
                <w:b/>
                <w:sz w:val="20"/>
                <w:szCs w:val="20"/>
              </w:rPr>
              <w:t>Procedural (Thrombectomy ±thrombolysis)</w:t>
            </w:r>
            <w:r w:rsidRPr="00251B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tails</w:t>
            </w:r>
          </w:p>
        </w:tc>
        <w:tc>
          <w:tcPr>
            <w:tcW w:w="1490" w:type="dxa"/>
          </w:tcPr>
          <w:p w:rsidR="002B1896" w:rsidRPr="00251B00" w:rsidRDefault="002B1896" w:rsidP="002B1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51B00">
              <w:rPr>
                <w:rFonts w:ascii="Times New Roman" w:hAnsi="Times New Roman" w:cs="Times New Roman"/>
                <w:b/>
                <w:sz w:val="20"/>
                <w:szCs w:val="20"/>
              </w:rPr>
              <w:t>Peri</w:t>
            </w:r>
            <w:proofErr w:type="spellEnd"/>
            <w:r w:rsidRPr="00251B00">
              <w:rPr>
                <w:rFonts w:ascii="Times New Roman" w:hAnsi="Times New Roman" w:cs="Times New Roman"/>
                <w:b/>
                <w:sz w:val="20"/>
                <w:szCs w:val="20"/>
              </w:rPr>
              <w:t>-and post- procedural complications</w:t>
            </w:r>
          </w:p>
        </w:tc>
        <w:tc>
          <w:tcPr>
            <w:tcW w:w="1383" w:type="dxa"/>
          </w:tcPr>
          <w:p w:rsidR="002B1896" w:rsidRPr="00251B00" w:rsidRDefault="002B1896" w:rsidP="002B1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B00">
              <w:rPr>
                <w:rFonts w:ascii="Times New Roman" w:hAnsi="Times New Roman" w:cs="Times New Roman"/>
                <w:b/>
                <w:sz w:val="20"/>
                <w:szCs w:val="20"/>
              </w:rPr>
              <w:t>Angiographic outcomes</w:t>
            </w:r>
          </w:p>
        </w:tc>
        <w:tc>
          <w:tcPr>
            <w:tcW w:w="1129" w:type="dxa"/>
          </w:tcPr>
          <w:p w:rsidR="002B1896" w:rsidRPr="00251B00" w:rsidRDefault="002B1896" w:rsidP="002B1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B00">
              <w:rPr>
                <w:rFonts w:ascii="Times New Roman" w:hAnsi="Times New Roman" w:cs="Times New Roman"/>
                <w:b/>
                <w:sz w:val="20"/>
                <w:szCs w:val="20"/>
              </w:rPr>
              <w:t>Clinical outcomes</w:t>
            </w:r>
          </w:p>
        </w:tc>
        <w:tc>
          <w:tcPr>
            <w:tcW w:w="1075" w:type="dxa"/>
          </w:tcPr>
          <w:p w:rsidR="002B1896" w:rsidRPr="00251B00" w:rsidRDefault="002B1896" w:rsidP="002B1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B00">
              <w:rPr>
                <w:rFonts w:ascii="Times New Roman" w:hAnsi="Times New Roman" w:cs="Times New Roman"/>
                <w:b/>
                <w:sz w:val="20"/>
                <w:szCs w:val="20"/>
              </w:rPr>
              <w:t>Long term follow up</w:t>
            </w:r>
          </w:p>
          <w:p w:rsidR="002B1896" w:rsidRPr="00251B00" w:rsidRDefault="002B1896" w:rsidP="002B1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B00">
              <w:rPr>
                <w:rFonts w:ascii="Times New Roman" w:hAnsi="Times New Roman" w:cs="Times New Roman"/>
                <w:b/>
                <w:sz w:val="20"/>
                <w:szCs w:val="20"/>
              </w:rPr>
              <w:t>(≥90 days)</w:t>
            </w:r>
          </w:p>
        </w:tc>
        <w:tc>
          <w:tcPr>
            <w:tcW w:w="814" w:type="dxa"/>
          </w:tcPr>
          <w:p w:rsidR="002B1896" w:rsidRPr="00251B00" w:rsidRDefault="002B1896" w:rsidP="002B1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B0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448" w:type="dxa"/>
          </w:tcPr>
          <w:p w:rsidR="002B1896" w:rsidRPr="00251B00" w:rsidRDefault="002B1896" w:rsidP="002B1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B00">
              <w:rPr>
                <w:rFonts w:ascii="Times New Roman" w:hAnsi="Times New Roman" w:cs="Times New Roman"/>
                <w:b/>
                <w:sz w:val="20"/>
                <w:szCs w:val="20"/>
              </w:rPr>
              <w:t>Quality</w:t>
            </w:r>
          </w:p>
        </w:tc>
      </w:tr>
      <w:tr w:rsidR="00784135" w:rsidTr="009549CF">
        <w:trPr>
          <w:trHeight w:val="301"/>
        </w:trPr>
        <w:tc>
          <w:tcPr>
            <w:tcW w:w="1964" w:type="dxa"/>
          </w:tcPr>
          <w:p w:rsidR="00FE6E8B" w:rsidRPr="00FE6E8B" w:rsidRDefault="00FE6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ud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205" w:type="dxa"/>
          </w:tcPr>
          <w:p w:rsidR="00FE6E8B" w:rsidRPr="00FE6E8B" w:rsidRDefault="00FE6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FE6E8B" w:rsidRPr="00FE6E8B" w:rsidRDefault="002B1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5" w:type="dxa"/>
          </w:tcPr>
          <w:p w:rsidR="00FE6E8B" w:rsidRPr="00FE6E8B" w:rsidRDefault="002B1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:rsidR="00FE6E8B" w:rsidRPr="00FE6E8B" w:rsidRDefault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383" w:type="dxa"/>
          </w:tcPr>
          <w:p w:rsidR="00FE6E8B" w:rsidRPr="00FE6E8B" w:rsidRDefault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:rsidR="00FE6E8B" w:rsidRPr="00FE6E8B" w:rsidRDefault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FE6E8B" w:rsidRPr="00FE6E8B" w:rsidRDefault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FE6E8B" w:rsidRPr="00FE6E8B" w:rsidRDefault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8" w:type="dxa"/>
          </w:tcPr>
          <w:p w:rsidR="00FE6E8B" w:rsidRPr="00FE6E8B" w:rsidRDefault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784135" w:rsidTr="009549CF">
        <w:trPr>
          <w:trHeight w:val="301"/>
        </w:trPr>
        <w:tc>
          <w:tcPr>
            <w:tcW w:w="1964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205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5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784135" w:rsidRPr="00FE6E8B" w:rsidRDefault="00251B00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8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784135" w:rsidTr="009549CF">
        <w:trPr>
          <w:trHeight w:val="282"/>
        </w:trPr>
        <w:tc>
          <w:tcPr>
            <w:tcW w:w="1964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sour 2017</w:t>
            </w:r>
          </w:p>
        </w:tc>
        <w:tc>
          <w:tcPr>
            <w:tcW w:w="1205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5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784135" w:rsidRPr="00FE6E8B" w:rsidRDefault="00251B00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8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784135" w:rsidTr="009549CF">
        <w:trPr>
          <w:trHeight w:val="301"/>
        </w:trPr>
        <w:tc>
          <w:tcPr>
            <w:tcW w:w="1964" w:type="dxa"/>
          </w:tcPr>
          <w:p w:rsidR="00784135" w:rsidRPr="00FE6E8B" w:rsidRDefault="00251B00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sia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205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5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784135" w:rsidRPr="00FE6E8B" w:rsidRDefault="009B274F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4" w:type="dxa"/>
          </w:tcPr>
          <w:p w:rsidR="00784135" w:rsidRPr="00FE6E8B" w:rsidRDefault="00251B00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8" w:type="dxa"/>
          </w:tcPr>
          <w:p w:rsidR="00784135" w:rsidRPr="00FE6E8B" w:rsidRDefault="00784135" w:rsidP="007841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51B00" w:rsidTr="009549CF">
        <w:trPr>
          <w:trHeight w:val="301"/>
        </w:trPr>
        <w:tc>
          <w:tcPr>
            <w:tcW w:w="1964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oc 2021</w:t>
            </w:r>
          </w:p>
        </w:tc>
        <w:tc>
          <w:tcPr>
            <w:tcW w:w="1205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5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8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51B00" w:rsidTr="009549CF">
        <w:trPr>
          <w:trHeight w:val="282"/>
        </w:trPr>
        <w:tc>
          <w:tcPr>
            <w:tcW w:w="1964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u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205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5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8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51B00" w:rsidTr="009549CF">
        <w:trPr>
          <w:trHeight w:val="301"/>
        </w:trPr>
        <w:tc>
          <w:tcPr>
            <w:tcW w:w="1964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bh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205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5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251B00" w:rsidRPr="00FE6E8B" w:rsidRDefault="009B274F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4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8" w:type="dxa"/>
          </w:tcPr>
          <w:p w:rsidR="00251B00" w:rsidRPr="00FE6E8B" w:rsidRDefault="00251B00" w:rsidP="0025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1A6B6F" w:rsidTr="009549CF">
        <w:trPr>
          <w:trHeight w:val="301"/>
        </w:trPr>
        <w:tc>
          <w:tcPr>
            <w:tcW w:w="1964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ng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205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5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3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8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1A6B6F" w:rsidTr="009549CF">
        <w:trPr>
          <w:trHeight w:val="301"/>
        </w:trPr>
        <w:tc>
          <w:tcPr>
            <w:tcW w:w="1964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dl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205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3" w:type="dxa"/>
          </w:tcPr>
          <w:p w:rsidR="001A6B6F" w:rsidRPr="00FE6E8B" w:rsidRDefault="00AD3A4B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5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3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29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1A6B6F" w:rsidRPr="00FE6E8B" w:rsidRDefault="00AD3A4B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8" w:type="dxa"/>
          </w:tcPr>
          <w:p w:rsidR="001A6B6F" w:rsidRPr="00FE6E8B" w:rsidRDefault="00AD3A4B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1A6B6F" w:rsidTr="009549CF">
        <w:trPr>
          <w:trHeight w:val="301"/>
        </w:trPr>
        <w:tc>
          <w:tcPr>
            <w:tcW w:w="1964" w:type="dxa"/>
          </w:tcPr>
          <w:p w:rsidR="001A6B6F" w:rsidRPr="00FE6E8B" w:rsidRDefault="009B274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g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1205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5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4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8" w:type="dxa"/>
          </w:tcPr>
          <w:p w:rsidR="001A6B6F" w:rsidRPr="00FE6E8B" w:rsidRDefault="001A6B6F" w:rsidP="001A6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9B274F" w:rsidTr="009549CF">
        <w:trPr>
          <w:trHeight w:val="301"/>
        </w:trPr>
        <w:tc>
          <w:tcPr>
            <w:tcW w:w="1964" w:type="dxa"/>
          </w:tcPr>
          <w:p w:rsidR="009B274F" w:rsidRPr="00FE6E8B" w:rsidRDefault="009B274F" w:rsidP="009B2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ishjo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205" w:type="dxa"/>
          </w:tcPr>
          <w:p w:rsidR="009B274F" w:rsidRPr="00FE6E8B" w:rsidRDefault="009B274F" w:rsidP="009B2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9B274F" w:rsidRPr="00FE6E8B" w:rsidRDefault="009B274F" w:rsidP="009B2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5" w:type="dxa"/>
          </w:tcPr>
          <w:p w:rsidR="009B274F" w:rsidRPr="00FE6E8B" w:rsidRDefault="009B274F" w:rsidP="009B2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:rsidR="009B274F" w:rsidRPr="00FE6E8B" w:rsidRDefault="009B274F" w:rsidP="009B2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</w:tcPr>
          <w:p w:rsidR="009B274F" w:rsidRPr="00FE6E8B" w:rsidRDefault="009B274F" w:rsidP="009B2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:rsidR="009B274F" w:rsidRPr="00FE6E8B" w:rsidRDefault="009B274F" w:rsidP="009B2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9B274F" w:rsidRPr="00FE6E8B" w:rsidRDefault="009B274F" w:rsidP="009B2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9B274F" w:rsidRPr="00FE6E8B" w:rsidRDefault="009B274F" w:rsidP="009B2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8" w:type="dxa"/>
          </w:tcPr>
          <w:p w:rsidR="009B274F" w:rsidRPr="00FE6E8B" w:rsidRDefault="009B274F" w:rsidP="009B2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D3A4B" w:rsidTr="009549CF">
        <w:trPr>
          <w:trHeight w:val="301"/>
        </w:trPr>
        <w:tc>
          <w:tcPr>
            <w:tcW w:w="1964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49CF">
              <w:rPr>
                <w:rFonts w:ascii="Times New Roman" w:hAnsi="Times New Roman" w:cs="Times New Roman"/>
                <w:sz w:val="20"/>
                <w:szCs w:val="20"/>
              </w:rPr>
              <w:t>Salvadeeswar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1205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5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0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3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8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AD3A4B" w:rsidTr="009549CF">
        <w:trPr>
          <w:trHeight w:val="301"/>
        </w:trPr>
        <w:tc>
          <w:tcPr>
            <w:tcW w:w="1964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205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3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5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29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4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8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AD3A4B" w:rsidTr="009549CF">
        <w:trPr>
          <w:trHeight w:val="301"/>
        </w:trPr>
        <w:tc>
          <w:tcPr>
            <w:tcW w:w="1964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 2021</w:t>
            </w:r>
          </w:p>
        </w:tc>
        <w:tc>
          <w:tcPr>
            <w:tcW w:w="1205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5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8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D3A4B" w:rsidTr="009549CF">
        <w:trPr>
          <w:trHeight w:val="301"/>
        </w:trPr>
        <w:tc>
          <w:tcPr>
            <w:tcW w:w="1964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uong 2020</w:t>
            </w:r>
          </w:p>
        </w:tc>
        <w:tc>
          <w:tcPr>
            <w:tcW w:w="1205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5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8" w:type="dxa"/>
          </w:tcPr>
          <w:p w:rsidR="00AD3A4B" w:rsidRPr="00FE6E8B" w:rsidRDefault="00AD3A4B" w:rsidP="00AD3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:rsidR="00FE6E8B" w:rsidRPr="00FE6E8B" w:rsidRDefault="00AD3A4B">
      <w:pPr>
        <w:rPr>
          <w:rFonts w:ascii="Times New Roman" w:hAnsi="Times New Roman" w:cs="Times New Roman"/>
          <w:sz w:val="24"/>
          <w:szCs w:val="24"/>
        </w:rPr>
      </w:pPr>
      <w:r w:rsidRPr="00AD3A4B">
        <w:rPr>
          <w:rFonts w:ascii="Times New Roman" w:hAnsi="Times New Roman" w:cs="Times New Roman"/>
          <w:b/>
          <w:sz w:val="24"/>
          <w:szCs w:val="24"/>
        </w:rPr>
        <w:t>Scoring</w:t>
      </w:r>
      <w:r>
        <w:rPr>
          <w:rFonts w:ascii="Times New Roman" w:hAnsi="Times New Roman" w:cs="Times New Roman"/>
          <w:sz w:val="24"/>
          <w:szCs w:val="24"/>
        </w:rPr>
        <w:t>: Score ≤2, Low quality; Score 3-4, Moderate quality; Score ≥5, High quality</w:t>
      </w:r>
    </w:p>
    <w:sectPr w:rsidR="00FE6E8B" w:rsidRPr="00FE6E8B" w:rsidSect="00FE6E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E8B"/>
    <w:rsid w:val="001A6B6F"/>
    <w:rsid w:val="00251B00"/>
    <w:rsid w:val="002B1896"/>
    <w:rsid w:val="004E19F8"/>
    <w:rsid w:val="00784135"/>
    <w:rsid w:val="00875E2B"/>
    <w:rsid w:val="009549CF"/>
    <w:rsid w:val="009B274F"/>
    <w:rsid w:val="00AD3A4B"/>
    <w:rsid w:val="00B41C93"/>
    <w:rsid w:val="00D76DAB"/>
    <w:rsid w:val="00FA0432"/>
    <w:rsid w:val="00FE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A037F"/>
  <w15:chartTrackingRefBased/>
  <w15:docId w15:val="{21E529E3-920F-4DFC-846D-AD06341DE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NS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kumar, Vinay</dc:creator>
  <cp:keywords/>
  <dc:description/>
  <cp:lastModifiedBy>Jaikumar, Vinay</cp:lastModifiedBy>
  <cp:revision>1</cp:revision>
  <dcterms:created xsi:type="dcterms:W3CDTF">2023-09-29T14:26:00Z</dcterms:created>
  <dcterms:modified xsi:type="dcterms:W3CDTF">2023-09-29T16:21:00Z</dcterms:modified>
</cp:coreProperties>
</file>